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DAC0E4" w14:textId="7D1510CE" w:rsidR="00FA2E38" w:rsidRPr="00D53713" w:rsidRDefault="00FA2E38" w:rsidP="00FA2E38">
      <w:pPr>
        <w:spacing w:line="360" w:lineRule="auto"/>
        <w:jc w:val="both"/>
        <w:rPr>
          <w:b/>
          <w:bCs/>
          <w:lang w:val="en-US"/>
        </w:rPr>
      </w:pPr>
      <w:r w:rsidRPr="00D53713">
        <w:rPr>
          <w:b/>
          <w:bCs/>
          <w:lang w:val="en-US"/>
        </w:rPr>
        <w:t>S</w:t>
      </w:r>
      <w:r>
        <w:rPr>
          <w:b/>
          <w:bCs/>
          <w:lang w:val="en-US"/>
        </w:rPr>
        <w:t>5</w:t>
      </w:r>
      <w:r w:rsidRPr="00D53713">
        <w:rPr>
          <w:b/>
          <w:bCs/>
          <w:lang w:val="en-US"/>
        </w:rPr>
        <w:t xml:space="preserve"> Table</w:t>
      </w:r>
      <w:r>
        <w:rPr>
          <w:b/>
          <w:bCs/>
          <w:lang w:val="en-US"/>
        </w:rPr>
        <w:t xml:space="preserve">. </w:t>
      </w:r>
      <w:r w:rsidRPr="00963373">
        <w:rPr>
          <w:b/>
          <w:bCs/>
          <w:lang w:val="en-US"/>
        </w:rPr>
        <w:t xml:space="preserve">Mortality data (Nº individuals dead) of </w:t>
      </w:r>
      <w:r w:rsidRPr="00963373">
        <w:rPr>
          <w:b/>
          <w:bCs/>
          <w:i/>
          <w:iCs/>
          <w:lang w:val="en-US"/>
        </w:rPr>
        <w:t xml:space="preserve">Vespa </w:t>
      </w:r>
      <w:proofErr w:type="spellStart"/>
      <w:r w:rsidRPr="00963373">
        <w:rPr>
          <w:b/>
          <w:bCs/>
          <w:i/>
          <w:iCs/>
          <w:lang w:val="en-US"/>
        </w:rPr>
        <w:t>velutina</w:t>
      </w:r>
      <w:proofErr w:type="spellEnd"/>
      <w:r w:rsidRPr="00963373">
        <w:rPr>
          <w:b/>
          <w:bCs/>
          <w:lang w:val="en-US"/>
        </w:rPr>
        <w:t xml:space="preserve"> </w:t>
      </w:r>
      <w:proofErr w:type="spellStart"/>
      <w:r w:rsidR="00392F68">
        <w:rPr>
          <w:b/>
          <w:bCs/>
          <w:i/>
          <w:iCs/>
          <w:lang w:val="en-US"/>
        </w:rPr>
        <w:t>nigrithorax</w:t>
      </w:r>
      <w:proofErr w:type="spellEnd"/>
      <w:r w:rsidR="00392F68" w:rsidRPr="00963373">
        <w:rPr>
          <w:b/>
          <w:bCs/>
          <w:lang w:val="en-US"/>
        </w:rPr>
        <w:t xml:space="preserve"> </w:t>
      </w:r>
      <w:r w:rsidRPr="00963373">
        <w:rPr>
          <w:b/>
          <w:bCs/>
          <w:lang w:val="en-US"/>
        </w:rPr>
        <w:t xml:space="preserve">in the 5 nests collected for each concentration of </w:t>
      </w:r>
      <w:proofErr w:type="spellStart"/>
      <w:r w:rsidRPr="00963373">
        <w:rPr>
          <w:b/>
          <w:bCs/>
          <w:lang w:val="en-US"/>
        </w:rPr>
        <w:t>Pirecris</w:t>
      </w:r>
      <w:proofErr w:type="spellEnd"/>
      <w:r w:rsidRPr="00963373">
        <w:rPr>
          <w:rFonts w:ascii="Symbol" w:eastAsia="Symbol" w:hAnsi="Symbol" w:cs="Symbol"/>
          <w:b/>
          <w:lang w:val="en-US"/>
        </w:rPr>
        <w:sym w:font="Symbol" w:char="F0E2"/>
      </w:r>
      <w:r w:rsidRPr="00963373">
        <w:rPr>
          <w:b/>
          <w:bCs/>
          <w:lang w:val="en-US"/>
        </w:rPr>
        <w:t xml:space="preserve"> over the time observed during the test.</w:t>
      </w:r>
      <w:r w:rsidRPr="00D53713">
        <w:rPr>
          <w:lang w:val="en-US"/>
        </w:rPr>
        <w:t xml:space="preserve"> </w:t>
      </w:r>
      <w:r w:rsidRPr="0068586F">
        <w:rPr>
          <w:lang w:val="en-US"/>
        </w:rPr>
        <w:t xml:space="preserve">These values ​​were used for calculations in </w:t>
      </w:r>
      <w:proofErr w:type="spellStart"/>
      <w:r w:rsidRPr="0068586F">
        <w:rPr>
          <w:lang w:val="en-US"/>
        </w:rPr>
        <w:t>Priprobit</w:t>
      </w:r>
      <w:proofErr w:type="spellEnd"/>
      <w:r w:rsidRPr="0068586F">
        <w:rPr>
          <w:lang w:val="en-US"/>
        </w:rPr>
        <w:t xml:space="preserve"> and to generate mortality curves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.i.</w:t>
      </w:r>
      <w:proofErr w:type="spellEnd"/>
      <w:r>
        <w:rPr>
          <w:lang w:val="en-US"/>
        </w:rPr>
        <w:t>: active ingredient.</w:t>
      </w:r>
    </w:p>
    <w:tbl>
      <w:tblPr>
        <w:tblW w:w="58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120"/>
        <w:gridCol w:w="1496"/>
        <w:gridCol w:w="500"/>
        <w:gridCol w:w="500"/>
        <w:gridCol w:w="500"/>
        <w:gridCol w:w="500"/>
        <w:gridCol w:w="620"/>
      </w:tblGrid>
      <w:tr w:rsidR="00FA2E38" w:rsidRPr="00D53713" w14:paraId="7220CF74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26BC93" w14:textId="77777777" w:rsidR="00FA2E38" w:rsidRPr="00963373" w:rsidRDefault="00FA2E38" w:rsidP="002D07F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633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1D33C3" w14:textId="77777777" w:rsidR="00FA2E38" w:rsidRPr="0096337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633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5789F3" w14:textId="77777777" w:rsidR="00FA2E38" w:rsidRPr="00963373" w:rsidRDefault="00FA2E38" w:rsidP="002D07F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633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53D50A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º </w:t>
            </w:r>
            <w:proofErr w:type="spellStart"/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ividuals</w:t>
            </w:r>
            <w:proofErr w:type="spellEnd"/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ad</w:t>
            </w:r>
            <w:proofErr w:type="spellEnd"/>
          </w:p>
        </w:tc>
      </w:tr>
      <w:tr w:rsidR="00FA2E38" w:rsidRPr="00D53713" w14:paraId="5F043029" w14:textId="77777777" w:rsidTr="002D07FD">
        <w:trPr>
          <w:trHeight w:val="860"/>
        </w:trPr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FC3786B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8EF94A3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A25FD1E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oncentration mg </w:t>
            </w:r>
            <w:proofErr w:type="spellStart"/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.i</w:t>
            </w:r>
            <w:proofErr w:type="spellEnd"/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/m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E6C41CF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A25A135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0A61D3C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2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FBC5C5D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6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8304643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FA2E38" w:rsidRPr="00D53713" w14:paraId="74B3254C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7B1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3EA1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8A72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F6B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2A12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A89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7217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BB2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A2E38" w:rsidRPr="00D53713" w14:paraId="7F2C090B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D0E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880A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91BD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30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4D9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D9AD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755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C2D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A2E38" w:rsidRPr="00D53713" w14:paraId="2AFD63F7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D68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78F8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94F7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9D86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F6B2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DC6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888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871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A2E38" w:rsidRPr="00D53713" w14:paraId="3682A563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BAF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A2F2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C6E6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4D1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DFB2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962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B5AF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7AF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A2E38" w:rsidRPr="00D53713" w14:paraId="4D19FD89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A56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8289E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B1FF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.2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6C2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8A2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9E0C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863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5D35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A2E38" w:rsidRPr="00D53713" w14:paraId="4A1038B9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427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C270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375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4A6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B2B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6AD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180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127D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A2E38" w:rsidRPr="00D53713" w14:paraId="0D4BE8B9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FFF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F8F2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CDF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7B46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295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9A37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FEE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E1D7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A2E38" w:rsidRPr="00D53713" w14:paraId="60DB74DC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BF1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FD46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1C1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073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2ADC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132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F28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B8D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A2E38" w:rsidRPr="00D53713" w14:paraId="0AA31941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0AD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C72B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B54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696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CE96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1F3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63B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52CC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A2E38" w:rsidRPr="00D53713" w14:paraId="04B20A40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E7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E38B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23AF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E8C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41C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41D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E1C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EDAF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A2E38" w:rsidRPr="00D53713" w14:paraId="3606BBA6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FEB27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0FF5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A0D3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.2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996F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BDCD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B382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6832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CF48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A2E38" w:rsidRPr="00D53713" w14:paraId="0A557093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958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A3FE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4C92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5C46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BE1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A8A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4498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5F6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A2E38" w:rsidRPr="00D53713" w14:paraId="721E970F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5F58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5F53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E16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DAC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889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E3B7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B06F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5AB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A2E38" w:rsidRPr="00D53713" w14:paraId="254183B5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1B5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292E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7E0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0AB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D45C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9FC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13F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FA6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A2E38" w:rsidRPr="00D53713" w14:paraId="1FEE19FF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905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4947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0E8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DDF7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FCC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88E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D08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3B4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A2E38" w:rsidRPr="00D53713" w14:paraId="2CA1246A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0C7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7631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E42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342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003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B3F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F15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EA8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A2E38" w:rsidRPr="00D53713" w14:paraId="5C8A08E5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D046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D823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86DDD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.2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8522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5EFC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F0A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B09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C26F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A2E38" w:rsidRPr="00D53713" w14:paraId="02830ADB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1AAD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1E64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970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CF7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E00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DBB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A76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258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A2E38" w:rsidRPr="00D53713" w14:paraId="1971DEC5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152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54DA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131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E9C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B74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6C0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E95D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DD7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A2E38" w:rsidRPr="00D53713" w14:paraId="21CBEBFF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0F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74E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8CA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542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932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BBA6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948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45AD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A2E38" w:rsidRPr="00D53713" w14:paraId="2D5ADD5C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499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EE6E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D8FD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3276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967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EC2F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8D36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04B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A2E38" w:rsidRPr="00D53713" w14:paraId="00FACBA4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CAD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91B0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093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768C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CFB2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BCA6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161C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CF9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A2E38" w:rsidRPr="00D53713" w14:paraId="7ECB3308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2FDA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A273E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5B9C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.2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6F5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96F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6DE8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398F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3E0F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FA2E38" w:rsidRPr="00D53713" w14:paraId="770F1454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B40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C078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977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318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FF1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543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AE47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DF3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A2E38" w:rsidRPr="00D53713" w14:paraId="278DE455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CD4F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0DAA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14E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2CE6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4FD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C91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889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D4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A2E38" w:rsidRPr="00D53713" w14:paraId="69F6A309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676D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C35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FC28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4847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72AF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6178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ED6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FDE2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A2E38" w:rsidRPr="00D53713" w14:paraId="0F3F5FBE" w14:textId="77777777" w:rsidTr="002D07FD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8B9A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6C08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6DFC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38C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418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941C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AA0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765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A2E38" w:rsidRPr="00D53713" w14:paraId="0FD1A6FD" w14:textId="77777777" w:rsidTr="00165F55">
        <w:trPr>
          <w:trHeight w:val="260"/>
        </w:trPr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ACC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17D4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F44F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61CE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CCE9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05E0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265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816B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A2E38" w:rsidRPr="00D53713" w14:paraId="3E6E2BD0" w14:textId="77777777" w:rsidTr="00165F55">
        <w:trPr>
          <w:trHeight w:val="28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E577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2F0DB" w14:textId="77777777" w:rsidR="00FA2E38" w:rsidRPr="00D53713" w:rsidRDefault="00FA2E38" w:rsidP="002D07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EC75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.2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14C63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4344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D3E41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A0015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EF82" w14:textId="77777777" w:rsidR="00FA2E38" w:rsidRPr="00D53713" w:rsidRDefault="00FA2E38" w:rsidP="002D07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</w:tbl>
    <w:p w14:paraId="41468EE7" w14:textId="77777777" w:rsidR="00FA2E38" w:rsidRDefault="00FA2E38"/>
    <w:sectPr w:rsidR="00FA2E38" w:rsidSect="00FA2E38">
      <w:footerReference w:type="default" r:id="rId10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26DD63" w14:textId="77777777" w:rsidR="00651262" w:rsidRDefault="00651262">
      <w:r>
        <w:separator/>
      </w:r>
    </w:p>
  </w:endnote>
  <w:endnote w:type="continuationSeparator" w:id="0">
    <w:p w14:paraId="05EF5360" w14:textId="77777777" w:rsidR="00651262" w:rsidRDefault="00651262">
      <w:r>
        <w:continuationSeparator/>
      </w:r>
    </w:p>
  </w:endnote>
  <w:endnote w:type="continuationNotice" w:id="1">
    <w:p w14:paraId="3F75CD96" w14:textId="77777777" w:rsidR="00651262" w:rsidRDefault="006512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BA049C" w14:textId="77777777" w:rsidR="00FA2E38" w:rsidRDefault="00FA2E3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D96A08" w14:textId="77777777" w:rsidR="00651262" w:rsidRDefault="00651262">
      <w:r>
        <w:separator/>
      </w:r>
    </w:p>
  </w:footnote>
  <w:footnote w:type="continuationSeparator" w:id="0">
    <w:p w14:paraId="1AC784AA" w14:textId="77777777" w:rsidR="00651262" w:rsidRDefault="00651262">
      <w:r>
        <w:continuationSeparator/>
      </w:r>
    </w:p>
  </w:footnote>
  <w:footnote w:type="continuationNotice" w:id="1">
    <w:p w14:paraId="717D8F50" w14:textId="77777777" w:rsidR="00651262" w:rsidRDefault="0065126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4F798B"/>
    <w:multiLevelType w:val="multilevel"/>
    <w:tmpl w:val="4AC4A3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B5C192E"/>
    <w:multiLevelType w:val="multilevel"/>
    <w:tmpl w:val="9808EC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6F50AED"/>
    <w:multiLevelType w:val="multilevel"/>
    <w:tmpl w:val="9808EC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9545B91"/>
    <w:multiLevelType w:val="multilevel"/>
    <w:tmpl w:val="9808EC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6F526F7B"/>
    <w:multiLevelType w:val="hybridMultilevel"/>
    <w:tmpl w:val="3F5637C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4914277">
    <w:abstractNumId w:val="0"/>
  </w:num>
  <w:num w:numId="2" w16cid:durableId="1466462081">
    <w:abstractNumId w:val="4"/>
  </w:num>
  <w:num w:numId="3" w16cid:durableId="2050832484">
    <w:abstractNumId w:val="2"/>
  </w:num>
  <w:num w:numId="4" w16cid:durableId="1108280129">
    <w:abstractNumId w:val="1"/>
  </w:num>
  <w:num w:numId="5" w16cid:durableId="3893116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E38"/>
    <w:rsid w:val="0002290C"/>
    <w:rsid w:val="000470C6"/>
    <w:rsid w:val="00105ADD"/>
    <w:rsid w:val="00146B10"/>
    <w:rsid w:val="00165F55"/>
    <w:rsid w:val="001F25C9"/>
    <w:rsid w:val="0021354C"/>
    <w:rsid w:val="00287077"/>
    <w:rsid w:val="00392F68"/>
    <w:rsid w:val="003D2C31"/>
    <w:rsid w:val="00492A11"/>
    <w:rsid w:val="004A268E"/>
    <w:rsid w:val="00651262"/>
    <w:rsid w:val="00682682"/>
    <w:rsid w:val="00723338"/>
    <w:rsid w:val="007406EB"/>
    <w:rsid w:val="007E2849"/>
    <w:rsid w:val="009B57EB"/>
    <w:rsid w:val="009C77AE"/>
    <w:rsid w:val="00FA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3F2A5A5"/>
  <w15:chartTrackingRefBased/>
  <w15:docId w15:val="{214940A8-8630-5E41-9DBD-D030D3C43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E38"/>
    <w:pPr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PT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A2E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A2E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A2E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A2E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A2E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A2E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A2E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A2E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A2E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A2E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A2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A2E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A2E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A2E3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A2E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A2E3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A2E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A2E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A2E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A2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A2E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A2E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A2E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A2E3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A2E3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A2E3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A2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A2E3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A2E38"/>
    <w:rPr>
      <w:b/>
      <w:bCs/>
      <w:smallCaps/>
      <w:color w:val="0F4761" w:themeColor="accent1" w:themeShade="BF"/>
      <w:spacing w:val="5"/>
    </w:rPr>
  </w:style>
  <w:style w:type="table" w:customStyle="1" w:styleId="NormalTable0">
    <w:name w:val="Normal Table0"/>
    <w:rsid w:val="00FA2E3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pt-P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">
    <w:name w:val="1"/>
    <w:basedOn w:val="NormalTable0"/>
    <w:rsid w:val="00FA2E3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har"/>
    <w:uiPriority w:val="99"/>
    <w:unhideWhenUsed/>
    <w:rsid w:val="00FA2E38"/>
    <w:rPr>
      <w:rFonts w:ascii="Arial" w:eastAsia="Arial" w:hAnsi="Arial" w:cs="Arial"/>
      <w:sz w:val="20"/>
      <w:szCs w:val="20"/>
      <w:lang w:val="en-GB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A2E38"/>
    <w:rPr>
      <w:rFonts w:ascii="Arial" w:eastAsia="Arial" w:hAnsi="Arial" w:cs="Arial"/>
      <w:kern w:val="0"/>
      <w:sz w:val="20"/>
      <w:szCs w:val="20"/>
      <w:lang w:val="en-GB" w:eastAsia="pt-PT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FA2E38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A2E3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A2E38"/>
    <w:rPr>
      <w:rFonts w:ascii="Arial" w:eastAsia="Arial" w:hAnsi="Arial" w:cs="Arial"/>
      <w:b/>
      <w:bCs/>
      <w:kern w:val="0"/>
      <w:sz w:val="20"/>
      <w:szCs w:val="20"/>
      <w:lang w:val="en-GB" w:eastAsia="pt-PT"/>
      <w14:ligatures w14:val="none"/>
    </w:rPr>
  </w:style>
  <w:style w:type="character" w:styleId="Hyperlink">
    <w:name w:val="Hyperlink"/>
    <w:basedOn w:val="Fontepargpadro"/>
    <w:uiPriority w:val="99"/>
    <w:unhideWhenUsed/>
    <w:rsid w:val="00FA2E3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A2E38"/>
    <w:pPr>
      <w:spacing w:before="100" w:beforeAutospacing="1" w:after="100" w:afterAutospacing="1"/>
    </w:pPr>
  </w:style>
  <w:style w:type="paragraph" w:styleId="Cabealho">
    <w:name w:val="header"/>
    <w:basedOn w:val="Normal"/>
    <w:link w:val="CabealhoChar"/>
    <w:uiPriority w:val="99"/>
    <w:semiHidden/>
    <w:unhideWhenUsed/>
    <w:rsid w:val="00FA2E38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-GB"/>
    </w:rPr>
  </w:style>
  <w:style w:type="character" w:customStyle="1" w:styleId="CabealhoChar">
    <w:name w:val="Cabeçalho Char"/>
    <w:basedOn w:val="Fontepargpadro"/>
    <w:link w:val="Cabealho"/>
    <w:uiPriority w:val="99"/>
    <w:semiHidden/>
    <w:rsid w:val="00FA2E38"/>
    <w:rPr>
      <w:rFonts w:ascii="Arial" w:eastAsia="Arial" w:hAnsi="Arial" w:cs="Arial"/>
      <w:kern w:val="0"/>
      <w:sz w:val="22"/>
      <w:szCs w:val="22"/>
      <w:lang w:val="en-GB" w:eastAsia="pt-PT"/>
      <w14:ligatures w14:val="none"/>
    </w:rPr>
  </w:style>
  <w:style w:type="paragraph" w:styleId="Rodap">
    <w:name w:val="footer"/>
    <w:basedOn w:val="Normal"/>
    <w:link w:val="RodapChar"/>
    <w:uiPriority w:val="99"/>
    <w:semiHidden/>
    <w:unhideWhenUsed/>
    <w:rsid w:val="00FA2E38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-GB"/>
    </w:rPr>
  </w:style>
  <w:style w:type="character" w:customStyle="1" w:styleId="RodapChar">
    <w:name w:val="Rodapé Char"/>
    <w:basedOn w:val="Fontepargpadro"/>
    <w:link w:val="Rodap"/>
    <w:uiPriority w:val="99"/>
    <w:semiHidden/>
    <w:rsid w:val="00FA2E38"/>
    <w:rPr>
      <w:rFonts w:ascii="Arial" w:eastAsia="Arial" w:hAnsi="Arial" w:cs="Arial"/>
      <w:kern w:val="0"/>
      <w:sz w:val="22"/>
      <w:szCs w:val="22"/>
      <w:lang w:val="en-GB" w:eastAsia="pt-PT"/>
      <w14:ligatures w14:val="none"/>
    </w:rPr>
  </w:style>
  <w:style w:type="paragraph" w:styleId="Reviso">
    <w:name w:val="Revision"/>
    <w:hidden/>
    <w:uiPriority w:val="99"/>
    <w:semiHidden/>
    <w:rsid w:val="00FA2E3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pt-PT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FA2E38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FA2E38"/>
    <w:rPr>
      <w:color w:val="96607D" w:themeColor="followedHyperlink"/>
      <w:u w:val="single"/>
    </w:rPr>
  </w:style>
  <w:style w:type="paragraph" w:customStyle="1" w:styleId="Bibliografia1">
    <w:name w:val="Bibliografia1"/>
    <w:basedOn w:val="Normal"/>
    <w:link w:val="BibliographyCarter"/>
    <w:rsid w:val="00FA2E38"/>
    <w:pPr>
      <w:tabs>
        <w:tab w:val="left" w:pos="260"/>
      </w:tabs>
      <w:spacing w:after="240"/>
      <w:ind w:left="264" w:hanging="264"/>
      <w:jc w:val="both"/>
    </w:pPr>
    <w:rPr>
      <w:lang w:val="en-US"/>
    </w:rPr>
  </w:style>
  <w:style w:type="character" w:customStyle="1" w:styleId="BibliographyCarter">
    <w:name w:val="Bibliography Caráter"/>
    <w:basedOn w:val="Fontepargpadro"/>
    <w:link w:val="Bibliografia1"/>
    <w:rsid w:val="00FA2E38"/>
    <w:rPr>
      <w:rFonts w:ascii="Times New Roman" w:eastAsia="Times New Roman" w:hAnsi="Times New Roman" w:cs="Times New Roman"/>
      <w:kern w:val="0"/>
      <w:lang w:val="en-US" w:eastAsia="pt-PT"/>
      <w14:ligatures w14:val="none"/>
    </w:rPr>
  </w:style>
  <w:style w:type="table" w:styleId="Tabelacomgrade">
    <w:name w:val="Table Grid"/>
    <w:basedOn w:val="Tabelanormal"/>
    <w:uiPriority w:val="39"/>
    <w:rsid w:val="00FA2E3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ia2">
    <w:name w:val="Bibliografia2"/>
    <w:basedOn w:val="Normal"/>
    <w:link w:val="BibliographyCarter1"/>
    <w:rsid w:val="00FA2E38"/>
    <w:pPr>
      <w:tabs>
        <w:tab w:val="left" w:pos="500"/>
      </w:tabs>
      <w:spacing w:after="240"/>
      <w:ind w:left="504" w:hanging="504"/>
      <w:jc w:val="both"/>
    </w:pPr>
    <w:rPr>
      <w:bCs/>
      <w:lang w:val="en-US"/>
    </w:rPr>
  </w:style>
  <w:style w:type="character" w:customStyle="1" w:styleId="BibliographyCarter1">
    <w:name w:val="Bibliography Caráter1"/>
    <w:basedOn w:val="Fontepargpadro"/>
    <w:link w:val="Bibliografia2"/>
    <w:rsid w:val="00FA2E38"/>
    <w:rPr>
      <w:rFonts w:ascii="Times New Roman" w:eastAsia="Times New Roman" w:hAnsi="Times New Roman" w:cs="Times New Roman"/>
      <w:bCs/>
      <w:kern w:val="0"/>
      <w:lang w:val="en-US" w:eastAsia="pt-PT"/>
      <w14:ligatures w14:val="none"/>
    </w:rPr>
  </w:style>
  <w:style w:type="paragraph" w:customStyle="1" w:styleId="Bibliografia3">
    <w:name w:val="Bibliografia3"/>
    <w:basedOn w:val="Normal"/>
    <w:link w:val="BibliographyCarter2"/>
    <w:rsid w:val="00FA2E38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lang w:val="en-US"/>
    </w:rPr>
  </w:style>
  <w:style w:type="character" w:customStyle="1" w:styleId="BibliographyCarter2">
    <w:name w:val="Bibliography Caráter2"/>
    <w:basedOn w:val="Fontepargpadro"/>
    <w:link w:val="Bibliografia3"/>
    <w:rsid w:val="00FA2E38"/>
    <w:rPr>
      <w:rFonts w:ascii="Times New Roman" w:eastAsia="Times New Roman" w:hAnsi="Times New Roman" w:cs="Times New Roman"/>
      <w:kern w:val="0"/>
      <w:lang w:val="en-US" w:eastAsia="pt-PT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FA2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36B89045B9D7E4F9D7BE45CFAE24A5F" ma:contentTypeVersion="15" ma:contentTypeDescription="Criar um novo documento." ma:contentTypeScope="" ma:versionID="dbb70d23f0b388a42ec66805432d9953">
  <xsd:schema xmlns:xsd="http://www.w3.org/2001/XMLSchema" xmlns:xs="http://www.w3.org/2001/XMLSchema" xmlns:p="http://schemas.microsoft.com/office/2006/metadata/properties" xmlns:ns2="ef5cf14e-6fe7-4511-b188-58ce459da9a8" xmlns:ns3="2374bbc9-151f-4728-9d88-e0968c0023f2" targetNamespace="http://schemas.microsoft.com/office/2006/metadata/properties" ma:root="true" ma:fieldsID="47f14bd1560510a2420eba24ac905a57" ns2:_="" ns3:_="">
    <xsd:import namespace="ef5cf14e-6fe7-4511-b188-58ce459da9a8"/>
    <xsd:import namespace="2374bbc9-151f-4728-9d88-e0968c002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cf14e-6fe7-4511-b188-58ce459da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Etiquetas de Imagem" ma:readOnly="false" ma:fieldId="{5cf76f15-5ced-4ddc-b409-7134ff3c332f}" ma:taxonomyMulti="true" ma:sspId="c3a666fd-dd3b-4cce-96ec-2ee377191f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4bbc9-151f-4728-9d88-e0968c0023f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b08195f-f600-449b-8e34-d899bea6bff3}" ma:internalName="TaxCatchAll" ma:showField="CatchAllData" ma:web="2374bbc9-151f-4728-9d88-e0968c002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374bbc9-151f-4728-9d88-e0968c0023f2" xsi:nil="true"/>
    <lcf76f155ced4ddcb4097134ff3c332f xmlns="ef5cf14e-6fe7-4511-b188-58ce459da9a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232B0B-6EC9-4D65-BABA-CF0EEA0BF2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cf14e-6fe7-4511-b188-58ce459da9a8"/>
    <ds:schemaRef ds:uri="2374bbc9-151f-4728-9d88-e0968c0023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E07D45-4217-4875-AF95-D256705037B1}">
  <ds:schemaRefs>
    <ds:schemaRef ds:uri="http://schemas.microsoft.com/office/2006/metadata/properties"/>
    <ds:schemaRef ds:uri="http://schemas.microsoft.com/office/infopath/2007/PartnerControls"/>
    <ds:schemaRef ds:uri="2374bbc9-151f-4728-9d88-e0968c0023f2"/>
    <ds:schemaRef ds:uri="ef5cf14e-6fe7-4511-b188-58ce459da9a8"/>
  </ds:schemaRefs>
</ds:datastoreItem>
</file>

<file path=customXml/itemProps3.xml><?xml version="1.0" encoding="utf-8"?>
<ds:datastoreItem xmlns:ds="http://schemas.openxmlformats.org/officeDocument/2006/customXml" ds:itemID="{D1B0381F-0E52-413F-974B-CB1F8FF32F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2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2</cp:revision>
  <dcterms:created xsi:type="dcterms:W3CDTF">2025-02-19T14:54:00Z</dcterms:created>
  <dcterms:modified xsi:type="dcterms:W3CDTF">2025-03-06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B89045B9D7E4F9D7BE45CFAE24A5F</vt:lpwstr>
  </property>
  <property fmtid="{D5CDD505-2E9C-101B-9397-08002B2CF9AE}" pid="3" name="MediaServiceImageTags">
    <vt:lpwstr/>
  </property>
</Properties>
</file>